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0F6" w:rsidRDefault="000B08DC" w:rsidP="000B08DC"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  <w:color w:val="000000"/>
        </w:rPr>
        <w:t>S1 Table</w:t>
      </w:r>
      <w:r w:rsidRPr="00C53DF3">
        <w:rPr>
          <w:rFonts w:ascii="Times New Roman" w:eastAsia="Times New Roman" w:hAnsi="Times New Roman" w:cs="Times New Roman"/>
          <w:b/>
          <w:bCs/>
          <w:color w:val="000000"/>
        </w:rPr>
        <w:t>.</w:t>
      </w:r>
      <w:proofErr w:type="gramEnd"/>
      <w:r w:rsidRPr="00C53DF3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9E7438" w:rsidRPr="00935C0D">
        <w:rPr>
          <w:rFonts w:ascii="Times New Roman" w:eastAsia="Times New Roman" w:hAnsi="Times New Roman" w:cs="Times New Roman"/>
          <w:b/>
          <w:bCs/>
          <w:color w:val="000000"/>
        </w:rPr>
        <w:t>Prevalence of stunting and moderate anemia among children 6-23 months by child, maternal and household characteristics</w:t>
      </w:r>
    </w:p>
    <w:tbl>
      <w:tblPr>
        <w:tblW w:w="12404" w:type="dxa"/>
        <w:tblInd w:w="108" w:type="dxa"/>
        <w:tblLook w:val="04A0" w:firstRow="1" w:lastRow="0" w:firstColumn="1" w:lastColumn="0" w:noHBand="0" w:noVBand="1"/>
      </w:tblPr>
      <w:tblGrid>
        <w:gridCol w:w="4306"/>
        <w:gridCol w:w="995"/>
        <w:gridCol w:w="1764"/>
        <w:gridCol w:w="1212"/>
        <w:gridCol w:w="271"/>
        <w:gridCol w:w="999"/>
        <w:gridCol w:w="1690"/>
        <w:gridCol w:w="1167"/>
      </w:tblGrid>
      <w:tr w:rsidR="000B08DC" w:rsidRPr="00C53DF3" w:rsidTr="000B08DC">
        <w:trPr>
          <w:trHeight w:val="300"/>
        </w:trPr>
        <w:tc>
          <w:tcPr>
            <w:tcW w:w="43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n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 anemia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0B08DC" w:rsidRPr="00C53DF3" w:rsidTr="000B08DC">
        <w:trPr>
          <w:trHeight w:val="289"/>
        </w:trPr>
        <w:tc>
          <w:tcPr>
            <w:tcW w:w="4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's characteristic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3D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:rsidR="000B08DC" w:rsidRPr="00C53DF3" w:rsidRDefault="000B08DC" w:rsidP="0033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B08DC" w:rsidRPr="009F1099" w:rsidTr="000B08DC">
        <w:trPr>
          <w:trHeight w:val="289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6-11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0.5,18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6.4,49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2-17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2.0,20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9.9,52.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8-23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26.3,38.4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2.3,46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289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21.8,30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43.6,54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0.5,17.7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0.3,42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birth siz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Average and abov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5.2,21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3,47.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Below aver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25.3,42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3.0,55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or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st chi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3.7,22.7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2,51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nd chi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4.4,24.7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6.1,50.6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3rd chi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2.2,27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1.9,49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th and abov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20.6,33.7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3.9,47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ization sta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No/not complete immuniz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8.5,25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2,47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Complete immuniz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2.7,22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5.9,50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A in last 6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Not received/not know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2.9,20.4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9.8,50.6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Received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20.1,28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5.1,46.6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worming in last 6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No or don't kn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5.8,22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7,48.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8.7,33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3.4,50.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 in last two week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7.5,24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8,48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3.3,26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3.6,48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rrhea in last two week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7.7,24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7.3,46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9F1099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11.6,24.7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1099">
              <w:rPr>
                <w:rFonts w:ascii="Times New Roman" w:eastAsia="Times New Roman" w:hAnsi="Times New Roman" w:cs="Times New Roman"/>
                <w:color w:val="000000"/>
              </w:rPr>
              <w:t>[38.0,56.7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9F1099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characteristic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mothers (</w:t>
            </w:r>
            <w:proofErr w:type="spellStart"/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Less than 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6.9,50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1.4,55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3.9,21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0.4,52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8.1,27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3.8,45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0-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3.2,33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6.5,52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educational leve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4.4,39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1.2,52.6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8.0,27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9.0,50.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8.9,17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3.4,46.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0.9,30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3.2,60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employment sta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0.8,18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6,49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8,29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1,47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heigh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 150 c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4.8,37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3,50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50 - 159 c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2.7,19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0,47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≥ 160 c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7.0,23.9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0.5,58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N visit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3.6,30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5,37.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9.3,30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8.3,52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4.2,21.4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8.1,48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th interval group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4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6.7,24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1,47.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24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8.9,42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5.5,50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anem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&lt;11</w:t>
            </w: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/dl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6.5,23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0.9,41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C53DF3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7.2,25.6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4.9,56.5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characteristic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7.0,15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1.4,48.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1,27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9.1,48.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of resid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Kachi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8.9,24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3.8,58.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Kayah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3.8,43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7.9,46.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Kayi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8.2,23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8.5,46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Ch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5,36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0.9,49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Sagaing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3.3,32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4.3,61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Taninthayi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.9,24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0.2,47.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Bag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.3,18.9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6.4,53.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Magwa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6.2,31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4.6,70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Mandal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5.4,38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1.6,47.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0.3,30.9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6.1,62.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Rakhin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4.5,28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8.0,66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Yang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.6,18.8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8.2,55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Sha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4,41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3.5,37.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Ayeyarwadd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2.4,40.5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5.6,62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4770">
              <w:rPr>
                <w:rFonts w:ascii="Times New Roman" w:eastAsia="Times New Roman" w:hAnsi="Times New Roman" w:cs="Times New Roman"/>
                <w:color w:val="000000"/>
              </w:rPr>
              <w:t>Naypyitaw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8.0,23.0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0.1,71.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member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1.9,20.6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7.5,52.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-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8.1,27.2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3.1,44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&gt;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7.2,27.3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8.9,53.6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Ind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Poor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0.8,32.7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5.8,52.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5.4,27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5.1,50.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16.1,28.1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40.5,59.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8.3,20.4]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32.2,49.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9.3,23.1]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color w:val="000000"/>
              </w:rPr>
              <w:t>[25.6,47.2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08DC" w:rsidRPr="000F4770" w:rsidTr="000B08DC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o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17.5,23.3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47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38.7,47.2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8DC" w:rsidRPr="000F4770" w:rsidRDefault="000B08DC" w:rsidP="0033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B08DC" w:rsidRDefault="000B08DC" w:rsidP="000B08DC"/>
    <w:sectPr w:rsidR="000B08DC" w:rsidSect="00C53D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BF8" w:rsidRDefault="00865BF8" w:rsidP="000F4770">
      <w:pPr>
        <w:spacing w:after="0" w:line="240" w:lineRule="auto"/>
      </w:pPr>
      <w:r>
        <w:separator/>
      </w:r>
    </w:p>
  </w:endnote>
  <w:endnote w:type="continuationSeparator" w:id="0">
    <w:p w:rsidR="00865BF8" w:rsidRDefault="00865BF8" w:rsidP="000F4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BF8" w:rsidRDefault="00865BF8" w:rsidP="000F4770">
      <w:pPr>
        <w:spacing w:after="0" w:line="240" w:lineRule="auto"/>
      </w:pPr>
      <w:r>
        <w:separator/>
      </w:r>
    </w:p>
  </w:footnote>
  <w:footnote w:type="continuationSeparator" w:id="0">
    <w:p w:rsidR="00865BF8" w:rsidRDefault="00865BF8" w:rsidP="000F4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DF3"/>
    <w:rsid w:val="000048F1"/>
    <w:rsid w:val="0000661D"/>
    <w:rsid w:val="00083045"/>
    <w:rsid w:val="000B08DC"/>
    <w:rsid w:val="000F4770"/>
    <w:rsid w:val="001C48C2"/>
    <w:rsid w:val="00332E18"/>
    <w:rsid w:val="003B696B"/>
    <w:rsid w:val="00470A8D"/>
    <w:rsid w:val="00505B03"/>
    <w:rsid w:val="00545EEE"/>
    <w:rsid w:val="006E0BC1"/>
    <w:rsid w:val="006F7F02"/>
    <w:rsid w:val="00721864"/>
    <w:rsid w:val="00865BF8"/>
    <w:rsid w:val="009907FD"/>
    <w:rsid w:val="009E7438"/>
    <w:rsid w:val="009F1099"/>
    <w:rsid w:val="009F17F3"/>
    <w:rsid w:val="00B23BA4"/>
    <w:rsid w:val="00BB5212"/>
    <w:rsid w:val="00C020F6"/>
    <w:rsid w:val="00C33741"/>
    <w:rsid w:val="00C362E1"/>
    <w:rsid w:val="00C53DF3"/>
    <w:rsid w:val="00EB1C37"/>
    <w:rsid w:val="00EF556C"/>
    <w:rsid w:val="00FF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70"/>
  </w:style>
  <w:style w:type="paragraph" w:styleId="Footer">
    <w:name w:val="footer"/>
    <w:basedOn w:val="Normal"/>
    <w:link w:val="FooterChar"/>
    <w:uiPriority w:val="99"/>
    <w:unhideWhenUsed/>
    <w:rsid w:val="000F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70"/>
  </w:style>
  <w:style w:type="paragraph" w:styleId="Footer">
    <w:name w:val="footer"/>
    <w:basedOn w:val="Normal"/>
    <w:link w:val="FooterChar"/>
    <w:uiPriority w:val="99"/>
    <w:unhideWhenUsed/>
    <w:rsid w:val="000F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12-01T01:42:00Z</dcterms:created>
  <dcterms:modified xsi:type="dcterms:W3CDTF">2018-12-01T02:13:00Z</dcterms:modified>
</cp:coreProperties>
</file>